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6ED" w:rsidRDefault="00C556ED" w:rsidP="00C556ED">
      <w:pPr>
        <w:rPr>
          <w:rFonts w:ascii="Arial" w:hAnsi="Arial" w:cs="Arial"/>
          <w:b/>
          <w:sz w:val="22"/>
          <w:szCs w:val="22"/>
          <w:lang w:val="en-US"/>
        </w:rPr>
      </w:pPr>
      <w:r w:rsidRPr="00277933">
        <w:rPr>
          <w:rFonts w:ascii="Arial" w:hAnsi="Arial" w:cs="Arial"/>
          <w:b/>
          <w:sz w:val="22"/>
          <w:szCs w:val="22"/>
          <w:lang w:val="en-US"/>
        </w:rPr>
        <w:t>Online Supplement</w:t>
      </w:r>
      <w:bookmarkStart w:id="0" w:name="_GoBack"/>
      <w:bookmarkEnd w:id="0"/>
    </w:p>
    <w:p w:rsidR="00C556ED" w:rsidRDefault="00C556ED" w:rsidP="00C556ED">
      <w:pPr>
        <w:rPr>
          <w:rFonts w:ascii="Arial" w:hAnsi="Arial" w:cs="Arial"/>
          <w:b/>
          <w:sz w:val="22"/>
          <w:szCs w:val="22"/>
          <w:lang w:val="en-US"/>
        </w:rPr>
      </w:pPr>
    </w:p>
    <w:p w:rsidR="00C556ED" w:rsidRDefault="00C556ED" w:rsidP="00C556ED">
      <w:pPr>
        <w:rPr>
          <w:rFonts w:ascii="Arial" w:hAnsi="Arial" w:cs="Arial"/>
          <w:b/>
          <w:sz w:val="22"/>
          <w:szCs w:val="22"/>
          <w:lang w:val="en-US"/>
        </w:rPr>
      </w:pPr>
    </w:p>
    <w:p w:rsidR="00C556ED" w:rsidRDefault="00C556ED" w:rsidP="00C556ED">
      <w:pPr>
        <w:rPr>
          <w:rFonts w:ascii="Arial" w:hAnsi="Arial" w:cs="Arial"/>
          <w:b/>
          <w:sz w:val="22"/>
          <w:szCs w:val="22"/>
          <w:lang w:val="en-US"/>
        </w:rPr>
      </w:pPr>
    </w:p>
    <w:p w:rsidR="00C556ED" w:rsidRDefault="00C556ED" w:rsidP="00C556ED">
      <w:pPr>
        <w:rPr>
          <w:rFonts w:ascii="Arial" w:hAnsi="Arial" w:cs="Arial"/>
          <w:b/>
          <w:sz w:val="22"/>
          <w:szCs w:val="22"/>
          <w:lang w:val="en-US"/>
        </w:rPr>
      </w:pPr>
      <w:proofErr w:type="gramStart"/>
      <w:r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3128EB">
        <w:rPr>
          <w:rFonts w:ascii="Arial" w:hAnsi="Arial" w:cs="Arial"/>
          <w:b/>
          <w:sz w:val="22"/>
          <w:szCs w:val="22"/>
          <w:lang w:val="en-US"/>
        </w:rPr>
        <w:t>1</w:t>
      </w:r>
      <w:r>
        <w:rPr>
          <w:rFonts w:ascii="Arial" w:hAnsi="Arial" w:cs="Arial"/>
          <w:b/>
          <w:sz w:val="22"/>
          <w:szCs w:val="22"/>
          <w:lang w:val="en-US"/>
        </w:rPr>
        <w:t>.</w:t>
      </w:r>
      <w:proofErr w:type="gramEnd"/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gramStart"/>
      <w:r w:rsidRPr="00333D23">
        <w:rPr>
          <w:rFonts w:ascii="Arial" w:hAnsi="Arial" w:cs="Arial"/>
          <w:sz w:val="22"/>
          <w:szCs w:val="22"/>
          <w:lang w:val="en-US"/>
        </w:rPr>
        <w:t xml:space="preserve">Lutetium-177 PSMA </w:t>
      </w:r>
      <w:proofErr w:type="spellStart"/>
      <w:r w:rsidRPr="00333D23">
        <w:rPr>
          <w:rFonts w:ascii="Arial" w:hAnsi="Arial" w:cs="Arial"/>
          <w:sz w:val="22"/>
          <w:szCs w:val="22"/>
          <w:lang w:val="en-US"/>
        </w:rPr>
        <w:t>radioligand</w:t>
      </w:r>
      <w:proofErr w:type="spellEnd"/>
      <w:r w:rsidRPr="00333D23">
        <w:rPr>
          <w:rFonts w:ascii="Arial" w:hAnsi="Arial" w:cs="Arial"/>
          <w:sz w:val="22"/>
          <w:szCs w:val="22"/>
          <w:lang w:val="en-US"/>
        </w:rPr>
        <w:t xml:space="preserve"> therapy</w:t>
      </w:r>
      <w:r>
        <w:rPr>
          <w:rFonts w:ascii="Arial" w:hAnsi="Arial" w:cs="Arial"/>
          <w:sz w:val="22"/>
          <w:szCs w:val="22"/>
          <w:lang w:val="en-US"/>
        </w:rPr>
        <w:t xml:space="preserve"> cycles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1D7B50">
        <w:rPr>
          <w:rFonts w:ascii="Arial" w:hAnsi="Arial" w:cs="Arial"/>
          <w:bCs/>
          <w:sz w:val="22"/>
          <w:szCs w:val="22"/>
          <w:lang w:val="en-US"/>
        </w:rPr>
        <w:t>(Source: German hospitals’ quality reports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and caseload of two centers</w:t>
      </w:r>
      <w:r w:rsidRPr="001D7B50">
        <w:rPr>
          <w:rFonts w:ascii="Arial" w:hAnsi="Arial" w:cs="Arial"/>
          <w:bCs/>
          <w:sz w:val="22"/>
          <w:szCs w:val="22"/>
          <w:lang w:val="en-US"/>
        </w:rPr>
        <w:t>)</w:t>
      </w:r>
    </w:p>
    <w:p w:rsidR="00C556ED" w:rsidRDefault="00C556ED" w:rsidP="00C556ED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3423"/>
        <w:tblW w:w="0" w:type="auto"/>
        <w:tblLook w:val="04A0" w:firstRow="1" w:lastRow="0" w:firstColumn="1" w:lastColumn="0" w:noHBand="0" w:noVBand="1"/>
      </w:tblPr>
      <w:tblGrid>
        <w:gridCol w:w="1016"/>
        <w:gridCol w:w="1009"/>
        <w:gridCol w:w="850"/>
        <w:gridCol w:w="1175"/>
        <w:gridCol w:w="1009"/>
        <w:gridCol w:w="935"/>
        <w:gridCol w:w="1175"/>
        <w:gridCol w:w="1009"/>
        <w:gridCol w:w="935"/>
        <w:gridCol w:w="1175"/>
        <w:gridCol w:w="1009"/>
        <w:gridCol w:w="935"/>
        <w:gridCol w:w="1009"/>
        <w:gridCol w:w="935"/>
      </w:tblGrid>
      <w:tr w:rsidR="00C556ED" w:rsidRPr="001232E9" w:rsidTr="00F1179D">
        <w:tc>
          <w:tcPr>
            <w:tcW w:w="0" w:type="auto"/>
          </w:tcPr>
          <w:p w:rsidR="00C556ED" w:rsidRPr="0049371E" w:rsidRDefault="00C556ED" w:rsidP="00F1179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6ED" w:rsidRPr="007C5DF3" w:rsidRDefault="00C556ED" w:rsidP="00F117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DF3">
              <w:rPr>
                <w:rFonts w:ascii="Arial" w:hAnsi="Arial" w:cs="Arial"/>
                <w:b/>
                <w:bCs/>
                <w:sz w:val="20"/>
                <w:szCs w:val="20"/>
              </w:rPr>
              <w:t>Quality report</w:t>
            </w:r>
          </w:p>
        </w:tc>
        <w:tc>
          <w:tcPr>
            <w:tcW w:w="0" w:type="auto"/>
          </w:tcPr>
          <w:p w:rsidR="00C556ED" w:rsidRPr="007C5DF3" w:rsidRDefault="00C556ED" w:rsidP="00F117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DF3">
              <w:rPr>
                <w:rFonts w:ascii="Arial" w:hAnsi="Arial" w:cs="Arial"/>
                <w:b/>
                <w:bCs/>
                <w:sz w:val="20"/>
                <w:szCs w:val="20"/>
              </w:rPr>
              <w:t>Center</w:t>
            </w:r>
          </w:p>
          <w:p w:rsidR="00C556ED" w:rsidRPr="007C5DF3" w:rsidRDefault="00C556ED" w:rsidP="00F117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DF3">
              <w:rPr>
                <w:rFonts w:ascii="Arial" w:hAnsi="Arial" w:cs="Arial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0" w:type="auto"/>
          </w:tcPr>
          <w:p w:rsidR="00C556ED" w:rsidRPr="007C5DF3" w:rsidRDefault="00C556ED" w:rsidP="00F117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DF3">
              <w:rPr>
                <w:rFonts w:ascii="Arial" w:hAnsi="Arial" w:cs="Arial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0" w:type="auto"/>
          </w:tcPr>
          <w:p w:rsidR="00C556ED" w:rsidRPr="007C5DF3" w:rsidRDefault="00C556ED" w:rsidP="00F117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DF3">
              <w:rPr>
                <w:rFonts w:ascii="Arial" w:hAnsi="Arial" w:cs="Arial"/>
                <w:b/>
                <w:bCs/>
                <w:sz w:val="20"/>
                <w:szCs w:val="20"/>
              </w:rPr>
              <w:t>Quality report</w:t>
            </w:r>
          </w:p>
        </w:tc>
        <w:tc>
          <w:tcPr>
            <w:tcW w:w="0" w:type="auto"/>
          </w:tcPr>
          <w:p w:rsidR="00C556ED" w:rsidRPr="007C5DF3" w:rsidRDefault="00C556ED" w:rsidP="00F117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DF3">
              <w:rPr>
                <w:rFonts w:ascii="Arial" w:hAnsi="Arial" w:cs="Arial"/>
                <w:b/>
                <w:bCs/>
                <w:sz w:val="20"/>
                <w:szCs w:val="20"/>
              </w:rPr>
              <w:t>Center data</w:t>
            </w:r>
          </w:p>
        </w:tc>
        <w:tc>
          <w:tcPr>
            <w:tcW w:w="0" w:type="auto"/>
          </w:tcPr>
          <w:p w:rsidR="00C556ED" w:rsidRPr="007C5DF3" w:rsidRDefault="00C556ED" w:rsidP="00F117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DF3">
              <w:rPr>
                <w:rFonts w:ascii="Arial" w:hAnsi="Arial" w:cs="Arial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0" w:type="auto"/>
          </w:tcPr>
          <w:p w:rsidR="00C556ED" w:rsidRPr="007C5DF3" w:rsidRDefault="00C556ED" w:rsidP="00F117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DF3">
              <w:rPr>
                <w:rFonts w:ascii="Arial" w:hAnsi="Arial" w:cs="Arial"/>
                <w:b/>
                <w:bCs/>
                <w:sz w:val="20"/>
                <w:szCs w:val="20"/>
              </w:rPr>
              <w:t>Quality report</w:t>
            </w:r>
          </w:p>
        </w:tc>
        <w:tc>
          <w:tcPr>
            <w:tcW w:w="0" w:type="auto"/>
          </w:tcPr>
          <w:p w:rsidR="00C556ED" w:rsidRPr="007C5DF3" w:rsidRDefault="00C556ED" w:rsidP="00F117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DF3">
              <w:rPr>
                <w:rFonts w:ascii="Arial" w:hAnsi="Arial" w:cs="Arial"/>
                <w:b/>
                <w:bCs/>
                <w:sz w:val="20"/>
                <w:szCs w:val="20"/>
              </w:rPr>
              <w:t>Center data</w:t>
            </w:r>
          </w:p>
        </w:tc>
        <w:tc>
          <w:tcPr>
            <w:tcW w:w="0" w:type="auto"/>
          </w:tcPr>
          <w:p w:rsidR="00C556ED" w:rsidRPr="007C5DF3" w:rsidRDefault="00C556ED" w:rsidP="00F117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DF3">
              <w:rPr>
                <w:rFonts w:ascii="Arial" w:hAnsi="Arial" w:cs="Arial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0" w:type="auto"/>
          </w:tcPr>
          <w:p w:rsidR="00C556ED" w:rsidRPr="007C5DF3" w:rsidRDefault="00C556ED" w:rsidP="00F117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DF3">
              <w:rPr>
                <w:rFonts w:ascii="Arial" w:hAnsi="Arial" w:cs="Arial"/>
                <w:b/>
                <w:bCs/>
                <w:sz w:val="20"/>
                <w:szCs w:val="20"/>
              </w:rPr>
              <w:t>Quality report</w:t>
            </w:r>
          </w:p>
        </w:tc>
        <w:tc>
          <w:tcPr>
            <w:tcW w:w="0" w:type="auto"/>
          </w:tcPr>
          <w:p w:rsidR="00C556ED" w:rsidRPr="007C5DF3" w:rsidRDefault="00C556ED" w:rsidP="00F117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DF3">
              <w:rPr>
                <w:rFonts w:ascii="Arial" w:hAnsi="Arial" w:cs="Arial"/>
                <w:b/>
                <w:bCs/>
                <w:sz w:val="20"/>
                <w:szCs w:val="20"/>
              </w:rPr>
              <w:t>Center data</w:t>
            </w:r>
          </w:p>
        </w:tc>
        <w:tc>
          <w:tcPr>
            <w:tcW w:w="0" w:type="auto"/>
          </w:tcPr>
          <w:p w:rsidR="00C556ED" w:rsidRPr="007C5DF3" w:rsidRDefault="00C556ED" w:rsidP="00F117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DF3">
              <w:rPr>
                <w:rFonts w:ascii="Arial" w:hAnsi="Arial" w:cs="Arial"/>
                <w:b/>
                <w:bCs/>
                <w:sz w:val="20"/>
                <w:szCs w:val="20"/>
              </w:rPr>
              <w:t>Quality report</w:t>
            </w:r>
          </w:p>
        </w:tc>
        <w:tc>
          <w:tcPr>
            <w:tcW w:w="0" w:type="auto"/>
          </w:tcPr>
          <w:p w:rsidR="00C556ED" w:rsidRPr="002D0694" w:rsidRDefault="00C556ED" w:rsidP="00F117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DF3">
              <w:rPr>
                <w:rFonts w:ascii="Arial" w:hAnsi="Arial" w:cs="Arial"/>
                <w:b/>
                <w:bCs/>
                <w:sz w:val="20"/>
                <w:szCs w:val="20"/>
              </w:rPr>
              <w:t>Center data</w:t>
            </w:r>
          </w:p>
        </w:tc>
      </w:tr>
      <w:tr w:rsidR="00C556ED" w:rsidRPr="001232E9" w:rsidTr="00F1179D"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232E9">
              <w:rPr>
                <w:rFonts w:ascii="Arial" w:hAnsi="Arial" w:cs="Arial"/>
                <w:b/>
                <w:sz w:val="20"/>
                <w:szCs w:val="20"/>
              </w:rPr>
              <w:t>Marburg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C556ED" w:rsidRPr="00805CA2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 w:rsidRPr="00805CA2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C556ED" w:rsidRPr="001232E9" w:rsidTr="00F1179D">
        <w:tc>
          <w:tcPr>
            <w:tcW w:w="0" w:type="auto"/>
          </w:tcPr>
          <w:p w:rsidR="00C556ED" w:rsidRPr="0087002A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unich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0" w:type="auto"/>
          </w:tcPr>
          <w:p w:rsidR="00C556ED" w:rsidRPr="001232E9" w:rsidRDefault="00C556ED" w:rsidP="00F117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2</w:t>
            </w:r>
          </w:p>
        </w:tc>
      </w:tr>
    </w:tbl>
    <w:p w:rsidR="00C556ED" w:rsidRDefault="00C556ED" w:rsidP="00C556ED">
      <w:pPr>
        <w:rPr>
          <w:rFonts w:ascii="Arial" w:hAnsi="Arial" w:cs="Arial"/>
          <w:b/>
          <w:sz w:val="22"/>
          <w:szCs w:val="22"/>
          <w:lang w:val="en-US"/>
        </w:rPr>
        <w:sectPr w:rsidR="00C556ED" w:rsidSect="00097E17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C556ED" w:rsidRDefault="00C556ED" w:rsidP="00C556ED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1F249D8B" wp14:editId="5ABCA8DF">
            <wp:extent cx="5270500" cy="3295015"/>
            <wp:effectExtent l="0" t="0" r="6350" b="635"/>
            <wp:docPr id="2" name="Diagramm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3FF5BCC3-4B8A-46A0-99F6-6D9408C3901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556ED" w:rsidRDefault="00C556ED" w:rsidP="00C556ED">
      <w:pPr>
        <w:rPr>
          <w:rFonts w:ascii="Arial" w:hAnsi="Arial" w:cs="Arial"/>
          <w:b/>
          <w:sz w:val="22"/>
          <w:szCs w:val="22"/>
          <w:lang w:val="en-US"/>
        </w:rPr>
      </w:pPr>
    </w:p>
    <w:p w:rsidR="00C556ED" w:rsidRPr="00B75C2D" w:rsidRDefault="00C556ED" w:rsidP="00C556ED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B75C2D">
        <w:rPr>
          <w:rFonts w:ascii="Arial" w:hAnsi="Arial" w:cs="Arial"/>
          <w:b/>
          <w:sz w:val="22"/>
          <w:szCs w:val="22"/>
          <w:lang w:val="en-US"/>
        </w:rPr>
        <w:t xml:space="preserve">Fig. </w:t>
      </w:r>
      <w:r w:rsidR="003128EB">
        <w:rPr>
          <w:rFonts w:ascii="Arial" w:hAnsi="Arial" w:cs="Arial"/>
          <w:b/>
          <w:sz w:val="22"/>
          <w:szCs w:val="22"/>
          <w:lang w:val="en-US"/>
        </w:rPr>
        <w:t>1</w:t>
      </w:r>
      <w:r w:rsidRPr="00B75C2D">
        <w:rPr>
          <w:rFonts w:ascii="Arial" w:hAnsi="Arial" w:cs="Arial"/>
          <w:b/>
          <w:sz w:val="22"/>
          <w:szCs w:val="22"/>
          <w:lang w:val="en-US"/>
        </w:rPr>
        <w:t>:</w:t>
      </w:r>
      <w:r w:rsidRPr="00B75C2D">
        <w:rPr>
          <w:rFonts w:ascii="Arial" w:hAnsi="Arial" w:cs="Arial"/>
          <w:bCs/>
          <w:sz w:val="22"/>
          <w:szCs w:val="22"/>
          <w:lang w:val="en-US"/>
        </w:rPr>
        <w:t xml:space="preserve"> The green line indicates the total number of performed </w:t>
      </w:r>
      <w:r w:rsidRPr="00B75C2D">
        <w:rPr>
          <w:rFonts w:ascii="Arial" w:hAnsi="Arial" w:cs="Arial"/>
          <w:bCs/>
          <w:sz w:val="22"/>
          <w:szCs w:val="22"/>
          <w:vertAlign w:val="superscript"/>
          <w:lang w:val="en-US"/>
        </w:rPr>
        <w:t>177</w:t>
      </w:r>
      <w:r w:rsidRPr="00B75C2D">
        <w:rPr>
          <w:rFonts w:ascii="Arial" w:hAnsi="Arial" w:cs="Arial"/>
          <w:bCs/>
          <w:sz w:val="22"/>
          <w:szCs w:val="22"/>
          <w:lang w:val="en-US"/>
        </w:rPr>
        <w:t xml:space="preserve">Lu-PSMA RLT per year. The blue columns represent the number of clinics providing the therapy. (Source: </w:t>
      </w:r>
      <w:proofErr w:type="spellStart"/>
      <w:r w:rsidRPr="00B75C2D">
        <w:rPr>
          <w:rFonts w:ascii="Arial" w:hAnsi="Arial" w:cs="Arial"/>
          <w:bCs/>
          <w:sz w:val="22"/>
          <w:szCs w:val="22"/>
          <w:lang w:val="en-US"/>
        </w:rPr>
        <w:t>Destatis</w:t>
      </w:r>
      <w:proofErr w:type="spellEnd"/>
      <w:r w:rsidRPr="00B75C2D">
        <w:rPr>
          <w:rFonts w:ascii="Arial" w:hAnsi="Arial" w:cs="Arial"/>
          <w:bCs/>
          <w:sz w:val="22"/>
          <w:szCs w:val="22"/>
          <w:lang w:val="en-US"/>
        </w:rPr>
        <w:t xml:space="preserve"> database).</w:t>
      </w:r>
    </w:p>
    <w:p w:rsidR="00C556ED" w:rsidRPr="00B75C2D" w:rsidRDefault="00C556ED" w:rsidP="00C556ED">
      <w:pPr>
        <w:rPr>
          <w:rFonts w:ascii="Arial" w:hAnsi="Arial" w:cs="Arial"/>
          <w:b/>
          <w:sz w:val="22"/>
          <w:szCs w:val="22"/>
          <w:lang w:val="en-US"/>
        </w:rPr>
      </w:pPr>
    </w:p>
    <w:p w:rsidR="00126965" w:rsidRPr="00C556ED" w:rsidRDefault="003128EB" w:rsidP="00C556ED"/>
    <w:sectPr w:rsidR="00126965" w:rsidRPr="00C556ED" w:rsidSect="00097E1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556ED"/>
    <w:rsid w:val="000106C4"/>
    <w:rsid w:val="0001292B"/>
    <w:rsid w:val="000347FF"/>
    <w:rsid w:val="00050647"/>
    <w:rsid w:val="00060266"/>
    <w:rsid w:val="00060B62"/>
    <w:rsid w:val="000653FC"/>
    <w:rsid w:val="00070E03"/>
    <w:rsid w:val="00090FEC"/>
    <w:rsid w:val="000B549B"/>
    <w:rsid w:val="001600B5"/>
    <w:rsid w:val="00170C41"/>
    <w:rsid w:val="001B1EA9"/>
    <w:rsid w:val="001C23D6"/>
    <w:rsid w:val="001E170F"/>
    <w:rsid w:val="001E73E9"/>
    <w:rsid w:val="00203B5B"/>
    <w:rsid w:val="00221E46"/>
    <w:rsid w:val="00223B80"/>
    <w:rsid w:val="002346F7"/>
    <w:rsid w:val="00252E60"/>
    <w:rsid w:val="0026230B"/>
    <w:rsid w:val="00271206"/>
    <w:rsid w:val="00284F7B"/>
    <w:rsid w:val="0029220D"/>
    <w:rsid w:val="002E474C"/>
    <w:rsid w:val="002F7588"/>
    <w:rsid w:val="003128EB"/>
    <w:rsid w:val="00334948"/>
    <w:rsid w:val="0033637A"/>
    <w:rsid w:val="0034113F"/>
    <w:rsid w:val="003425EA"/>
    <w:rsid w:val="00344429"/>
    <w:rsid w:val="00381F41"/>
    <w:rsid w:val="003A0D6B"/>
    <w:rsid w:val="003C2391"/>
    <w:rsid w:val="003E1A5D"/>
    <w:rsid w:val="003F6524"/>
    <w:rsid w:val="00403360"/>
    <w:rsid w:val="00434DAE"/>
    <w:rsid w:val="00440312"/>
    <w:rsid w:val="00442D7E"/>
    <w:rsid w:val="00460F88"/>
    <w:rsid w:val="004622DE"/>
    <w:rsid w:val="00470BF0"/>
    <w:rsid w:val="00475373"/>
    <w:rsid w:val="0048053B"/>
    <w:rsid w:val="0049511D"/>
    <w:rsid w:val="004A12A9"/>
    <w:rsid w:val="004F078F"/>
    <w:rsid w:val="00513E55"/>
    <w:rsid w:val="00514F07"/>
    <w:rsid w:val="00552FAD"/>
    <w:rsid w:val="005860D7"/>
    <w:rsid w:val="005A2429"/>
    <w:rsid w:val="005B20DD"/>
    <w:rsid w:val="005E2181"/>
    <w:rsid w:val="005F6BA9"/>
    <w:rsid w:val="006049F0"/>
    <w:rsid w:val="00617C0E"/>
    <w:rsid w:val="006568C7"/>
    <w:rsid w:val="006625F3"/>
    <w:rsid w:val="006855FB"/>
    <w:rsid w:val="0069421C"/>
    <w:rsid w:val="006A13F5"/>
    <w:rsid w:val="006B23E5"/>
    <w:rsid w:val="006C4E8E"/>
    <w:rsid w:val="006C735F"/>
    <w:rsid w:val="006D60E0"/>
    <w:rsid w:val="006E0302"/>
    <w:rsid w:val="006E1CCA"/>
    <w:rsid w:val="006E1E60"/>
    <w:rsid w:val="00700140"/>
    <w:rsid w:val="00700A46"/>
    <w:rsid w:val="00704A46"/>
    <w:rsid w:val="007379A6"/>
    <w:rsid w:val="0076301F"/>
    <w:rsid w:val="00764C97"/>
    <w:rsid w:val="007862E4"/>
    <w:rsid w:val="007B6345"/>
    <w:rsid w:val="007C6927"/>
    <w:rsid w:val="0080266F"/>
    <w:rsid w:val="008252FA"/>
    <w:rsid w:val="00827AB4"/>
    <w:rsid w:val="00835FF5"/>
    <w:rsid w:val="008403B9"/>
    <w:rsid w:val="00840492"/>
    <w:rsid w:val="00842DC8"/>
    <w:rsid w:val="008768E5"/>
    <w:rsid w:val="00884CE8"/>
    <w:rsid w:val="00892D3B"/>
    <w:rsid w:val="008B2249"/>
    <w:rsid w:val="008B480B"/>
    <w:rsid w:val="008C04E2"/>
    <w:rsid w:val="008C682B"/>
    <w:rsid w:val="008F5CE1"/>
    <w:rsid w:val="008F7939"/>
    <w:rsid w:val="0091131E"/>
    <w:rsid w:val="00916B8C"/>
    <w:rsid w:val="00916FA4"/>
    <w:rsid w:val="0092456C"/>
    <w:rsid w:val="0093007F"/>
    <w:rsid w:val="00954489"/>
    <w:rsid w:val="009712AC"/>
    <w:rsid w:val="00991416"/>
    <w:rsid w:val="0099331B"/>
    <w:rsid w:val="009A12E8"/>
    <w:rsid w:val="009A51ED"/>
    <w:rsid w:val="009A63A6"/>
    <w:rsid w:val="009B3D21"/>
    <w:rsid w:val="009C747B"/>
    <w:rsid w:val="009F15D6"/>
    <w:rsid w:val="00A04389"/>
    <w:rsid w:val="00A30DA6"/>
    <w:rsid w:val="00A44981"/>
    <w:rsid w:val="00A72A33"/>
    <w:rsid w:val="00A7422B"/>
    <w:rsid w:val="00AB263E"/>
    <w:rsid w:val="00AC23B4"/>
    <w:rsid w:val="00AD15F6"/>
    <w:rsid w:val="00AE0308"/>
    <w:rsid w:val="00B05620"/>
    <w:rsid w:val="00B3741C"/>
    <w:rsid w:val="00B51710"/>
    <w:rsid w:val="00B57FE6"/>
    <w:rsid w:val="00B921EC"/>
    <w:rsid w:val="00BA43F0"/>
    <w:rsid w:val="00BB2FE9"/>
    <w:rsid w:val="00BC2498"/>
    <w:rsid w:val="00BC52B1"/>
    <w:rsid w:val="00BF0577"/>
    <w:rsid w:val="00C008B0"/>
    <w:rsid w:val="00C01F1D"/>
    <w:rsid w:val="00C033C9"/>
    <w:rsid w:val="00C0388D"/>
    <w:rsid w:val="00C5236A"/>
    <w:rsid w:val="00C556ED"/>
    <w:rsid w:val="00C560A0"/>
    <w:rsid w:val="00CC68FB"/>
    <w:rsid w:val="00CD079C"/>
    <w:rsid w:val="00CE21AB"/>
    <w:rsid w:val="00D04456"/>
    <w:rsid w:val="00D16119"/>
    <w:rsid w:val="00D33E6D"/>
    <w:rsid w:val="00D45FE1"/>
    <w:rsid w:val="00D50624"/>
    <w:rsid w:val="00D71C1F"/>
    <w:rsid w:val="00D843C2"/>
    <w:rsid w:val="00D9232E"/>
    <w:rsid w:val="00D97B49"/>
    <w:rsid w:val="00DA10C1"/>
    <w:rsid w:val="00DB4852"/>
    <w:rsid w:val="00DE171F"/>
    <w:rsid w:val="00DE1F9D"/>
    <w:rsid w:val="00DF32BC"/>
    <w:rsid w:val="00E20297"/>
    <w:rsid w:val="00E37340"/>
    <w:rsid w:val="00E4191F"/>
    <w:rsid w:val="00E41C73"/>
    <w:rsid w:val="00E822A6"/>
    <w:rsid w:val="00EA772E"/>
    <w:rsid w:val="00EA7D65"/>
    <w:rsid w:val="00EB2465"/>
    <w:rsid w:val="00EC1D23"/>
    <w:rsid w:val="00EF62C7"/>
    <w:rsid w:val="00EF6DFB"/>
    <w:rsid w:val="00F22CA4"/>
    <w:rsid w:val="00F309EC"/>
    <w:rsid w:val="00F44F4E"/>
    <w:rsid w:val="00F52E4A"/>
    <w:rsid w:val="00F539CE"/>
    <w:rsid w:val="00F55DEA"/>
    <w:rsid w:val="00F62182"/>
    <w:rsid w:val="00F6237A"/>
    <w:rsid w:val="00F82A89"/>
    <w:rsid w:val="00F8577A"/>
    <w:rsid w:val="00FA3FE2"/>
    <w:rsid w:val="00FD7404"/>
    <w:rsid w:val="00FF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6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6E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6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6ED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6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6E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6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6ED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mrflegal\Desktop\Filtername_eingeben_2022-05-28%20PSMA%20Therapie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100" b="1" i="0" u="none" strike="noStrike" baseline="0">
                <a:solidFill>
                  <a:sysClr val="windowText" lastClr="000000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Lutetium-</a:t>
            </a:r>
            <a:r>
              <a:rPr lang="de-DE" sz="1100" b="1" i="0" u="none" strike="noStrike" baseline="30000">
                <a:solidFill>
                  <a:sysClr val="windowText" lastClr="000000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177</a:t>
            </a:r>
            <a:r>
              <a:rPr lang="de-DE" sz="1100" b="1" i="0" u="none" strike="noStrike" baseline="0">
                <a:solidFill>
                  <a:sysClr val="windowText" lastClr="000000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 PSMA Radioligand Therapy in Germany from 2016 to 2020 </a:t>
            </a:r>
            <a:r>
              <a:rPr lang="de-DE" sz="11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Clinics</c:v>
          </c:tx>
          <c:spPr>
            <a:solidFill>
              <a:schemeClr val="tx2">
                <a:lumMod val="60000"/>
                <a:lumOff val="40000"/>
              </a:schemeClr>
            </a:solidFill>
            <a:ln w="38100"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Kliniken!$B$56:$F$56</c:f>
              <c:numCache>
                <c:formatCode>General</c:formatCode>
                <c:ptCount val="5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</c:numCache>
            </c:numRef>
          </c:cat>
          <c:val>
            <c:numRef>
              <c:f>Kliniken!$B$57:$F$57</c:f>
              <c:numCache>
                <c:formatCode>General</c:formatCode>
                <c:ptCount val="5"/>
                <c:pt idx="0">
                  <c:v>25</c:v>
                </c:pt>
                <c:pt idx="1">
                  <c:v>35</c:v>
                </c:pt>
                <c:pt idx="2">
                  <c:v>40</c:v>
                </c:pt>
                <c:pt idx="3">
                  <c:v>41</c:v>
                </c:pt>
                <c:pt idx="4">
                  <c:v>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C89-4F45-8A1A-F61DA07E8E3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axId val="597492224"/>
        <c:axId val="164803072"/>
      </c:barChart>
      <c:lineChart>
        <c:grouping val="standard"/>
        <c:varyColors val="0"/>
        <c:ser>
          <c:idx val="1"/>
          <c:order val="1"/>
          <c:tx>
            <c:v>PSMA-Lu therapies</c:v>
          </c:tx>
          <c:spPr>
            <a:ln w="444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dLbls>
            <c:dLbl>
              <c:idx val="1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C89-4F45-8A1A-F61DA07E8E38}"/>
                </c:ext>
              </c:extLst>
            </c:dLbl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C89-4F45-8A1A-F61DA07E8E38}"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C89-4F45-8A1A-F61DA07E8E3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Kliniken!$B$56:$F$56</c:f>
              <c:numCache>
                <c:formatCode>General</c:formatCode>
                <c:ptCount val="5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</c:numCache>
            </c:numRef>
          </c:cat>
          <c:val>
            <c:numRef>
              <c:f>Kliniken!$B$58:$F$58</c:f>
              <c:numCache>
                <c:formatCode>General</c:formatCode>
                <c:ptCount val="5"/>
                <c:pt idx="0">
                  <c:v>1026</c:v>
                </c:pt>
                <c:pt idx="1">
                  <c:v>1943</c:v>
                </c:pt>
                <c:pt idx="2">
                  <c:v>2755</c:v>
                </c:pt>
                <c:pt idx="3">
                  <c:v>3100</c:v>
                </c:pt>
                <c:pt idx="4">
                  <c:v>332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C89-4F45-8A1A-F61DA07E8E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04212224"/>
        <c:axId val="164803648"/>
      </c:lineChart>
      <c:catAx>
        <c:axId val="597492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4803072"/>
        <c:crosses val="autoZero"/>
        <c:auto val="1"/>
        <c:lblAlgn val="ctr"/>
        <c:lblOffset val="100"/>
        <c:noMultiLvlLbl val="0"/>
      </c:catAx>
      <c:valAx>
        <c:axId val="1648030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97492224"/>
        <c:crosses val="autoZero"/>
        <c:crossBetween val="between"/>
      </c:valAx>
      <c:valAx>
        <c:axId val="16480364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04212224"/>
        <c:crosses val="max"/>
        <c:crossBetween val="between"/>
      </c:valAx>
      <c:catAx>
        <c:axId val="6042122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6480364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31</Characters>
  <Application>Microsoft Office Word</Application>
  <DocSecurity>0</DocSecurity>
  <Lines>75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7476</dc:creator>
  <cp:lastModifiedBy>E737476</cp:lastModifiedBy>
  <cp:revision>2</cp:revision>
  <dcterms:created xsi:type="dcterms:W3CDTF">2023-02-10T10:21:00Z</dcterms:created>
  <dcterms:modified xsi:type="dcterms:W3CDTF">2023-02-10T12:15:00Z</dcterms:modified>
</cp:coreProperties>
</file>